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D5C73" w14:textId="03E52590" w:rsidR="00D85B5B" w:rsidRPr="00D85B5B" w:rsidRDefault="00D85B5B" w:rsidP="00D85B5B">
      <w:pPr>
        <w:pStyle w:val="Heading1"/>
        <w:jc w:val="center"/>
        <w:rPr>
          <w:rFonts w:cs="Times New Roman"/>
        </w:rPr>
      </w:pPr>
      <w:r w:rsidRPr="00D85B5B">
        <w:rPr>
          <w:rFonts w:cs="Times New Roman"/>
        </w:rPr>
        <w:t>ONLINE SUPPLEMENT</w:t>
      </w:r>
    </w:p>
    <w:p w14:paraId="6FBA7E5B" w14:textId="77777777" w:rsidR="00D85B5B" w:rsidRPr="00D85B5B" w:rsidRDefault="00D85B5B" w:rsidP="00D85B5B">
      <w:pPr>
        <w:rPr>
          <w:rFonts w:ascii="Times New Roman" w:hAnsi="Times New Roman" w:cs="Times New Roman"/>
        </w:rPr>
      </w:pPr>
    </w:p>
    <w:p w14:paraId="3206EE3E" w14:textId="77777777" w:rsidR="00D85B5B" w:rsidRPr="00D85B5B" w:rsidRDefault="00D85B5B" w:rsidP="00D85B5B">
      <w:pPr>
        <w:rPr>
          <w:rFonts w:ascii="Times New Roman" w:hAnsi="Times New Roman" w:cs="Times New Roman"/>
        </w:rPr>
      </w:pPr>
    </w:p>
    <w:p w14:paraId="358C7954" w14:textId="4EEE82E9" w:rsidR="00D85B5B" w:rsidRPr="00D85B5B" w:rsidRDefault="00D85B5B" w:rsidP="00D85B5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85B5B">
        <w:rPr>
          <w:rFonts w:ascii="Times New Roman" w:hAnsi="Times New Roman" w:cs="Times New Roman"/>
          <w:b/>
          <w:bCs/>
          <w:sz w:val="24"/>
        </w:rPr>
        <w:t>Material Hardship among Affluent and Poor Households in the United States</w:t>
      </w:r>
    </w:p>
    <w:p w14:paraId="6D770F0E" w14:textId="77777777" w:rsidR="00D85B5B" w:rsidRDefault="00D85B5B" w:rsidP="00953D13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2245F4F8" w14:textId="6C0BBA06" w:rsidR="00953D13" w:rsidRPr="00896C13" w:rsidRDefault="00896C13" w:rsidP="00953D13">
      <w:pPr>
        <w:pStyle w:val="Caption"/>
        <w:keepNext/>
        <w:rPr>
          <w:rFonts w:ascii="Times New Roman" w:eastAsia="Malgun Gothic" w:hAnsi="Times New Roman" w:cs="Times New Roman"/>
          <w:color w:val="000000"/>
          <w:kern w:val="0"/>
          <w:sz w:val="24"/>
          <w14:ligatures w14:val="none"/>
        </w:rPr>
      </w:pPr>
      <w:r w:rsidRPr="00896C13">
        <w:rPr>
          <w:rFonts w:ascii="Times New Roman" w:eastAsia="Malgun Gothic" w:hAnsi="Times New Roman" w:cs="Times New Roman"/>
          <w:color w:val="000000"/>
          <w:kern w:val="0"/>
          <w:sz w:val="24"/>
          <w14:ligatures w14:val="none"/>
        </w:rPr>
        <w:t>Table S1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  <w14:ligatures w14:val="none"/>
        </w:rPr>
        <w:t xml:space="preserve">. </w:t>
      </w:r>
      <w:r w:rsidR="00953D13" w:rsidRPr="00D85B5B">
        <w:rPr>
          <w:rFonts w:ascii="Times New Roman" w:eastAsia="Malgun Gothic" w:hAnsi="Times New Roman" w:cs="Times New Roman"/>
          <w:b w:val="0"/>
          <w:bCs w:val="0"/>
          <w:i/>
          <w:iCs/>
          <w:color w:val="000000"/>
          <w:kern w:val="0"/>
          <w:sz w:val="24"/>
          <w:szCs w:val="24"/>
          <w14:ligatures w14:val="none"/>
        </w:rPr>
        <w:t>Decompositions of Differences in Hardship, by Type of Hardship and Poverty/Affluence Status</w:t>
      </w:r>
    </w:p>
    <w:tbl>
      <w:tblPr>
        <w:tblW w:w="13513" w:type="dxa"/>
        <w:tblLook w:val="04A0" w:firstRow="1" w:lastRow="0" w:firstColumn="1" w:lastColumn="0" w:noHBand="0" w:noVBand="1"/>
      </w:tblPr>
      <w:tblGrid>
        <w:gridCol w:w="4393"/>
        <w:gridCol w:w="1246"/>
        <w:gridCol w:w="1034"/>
        <w:gridCol w:w="1246"/>
        <w:gridCol w:w="1034"/>
        <w:gridCol w:w="1246"/>
        <w:gridCol w:w="1034"/>
        <w:gridCol w:w="1246"/>
        <w:gridCol w:w="1034"/>
      </w:tblGrid>
      <w:tr w:rsidR="00896C13" w:rsidRPr="00896C13" w14:paraId="1EAA0753" w14:textId="77777777" w:rsidTr="00896C13">
        <w:trPr>
          <w:trHeight w:val="20"/>
        </w:trPr>
        <w:tc>
          <w:tcPr>
            <w:tcW w:w="4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5618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1F4BD" w14:textId="7EB95380" w:rsidR="00836F2C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l-</w:t>
            </w:r>
            <w:r w:rsidR="00E87EC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ying</w:t>
            </w:r>
            <w:r w:rsidR="00836F2C"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  <w:p w14:paraId="3AAC2E57" w14:textId="7EFF7BEB" w:rsidR="00896C13" w:rsidRPr="00836F2C" w:rsidRDefault="00836F2C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5B286" w14:textId="77777777" w:rsidR="00836F2C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ood </w:t>
            </w:r>
          </w:p>
          <w:p w14:paraId="7A7A983E" w14:textId="0419CACC" w:rsidR="00896C13" w:rsidRPr="00896C13" w:rsidRDefault="00836F2C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H</w:t>
            </w:r>
            <w:r w:rsidR="00896C13"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dship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9143B0" w14:textId="77777777" w:rsidR="00836F2C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ousing </w:t>
            </w:r>
          </w:p>
          <w:p w14:paraId="4C2F7E28" w14:textId="601EA448" w:rsidR="00896C13" w:rsidRPr="00896C13" w:rsidRDefault="00836F2C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H</w:t>
            </w:r>
            <w:r w:rsidR="00896C13"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dship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079348" w14:textId="1E4A4785" w:rsidR="00896C13" w:rsidRPr="00836F2C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eighborhood </w:t>
            </w:r>
            <w:r w:rsidR="00836F2C"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</w:tr>
      <w:tr w:rsidR="00896C13" w:rsidRPr="00896C13" w14:paraId="2865D121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D0A4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ffluent % experiencing hardshi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2D73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50A6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A8CE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98A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8395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AC1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DAB4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F7E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896C13" w:rsidRPr="00896C13" w14:paraId="3B923B68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96A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or % experiencing hardshi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A9A9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9130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79B47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DF84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93EF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0E8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BDDD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8DF2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42001AC7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CAFC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f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2D51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5B5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B796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9CD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58B8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58C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53CF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08A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1FB1F1CF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26E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otal explained by each fact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20E5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B4C6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09FD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04B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4668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D58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7C67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2458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1673B744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5AA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usehold gained/lost a pers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AB50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CC1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78C2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5B42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AFF8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916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6A12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E59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448407BB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6FA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erson in household lost jo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9CEE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3E1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B3ED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4E16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644D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D4AA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2672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AF1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3EC964BE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6CE0" w14:textId="6743C079" w:rsidR="00896C13" w:rsidRPr="00836F2C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come loss $1000</w:t>
            </w:r>
            <w:r w:rsidR="00836F2C">
              <w:rPr>
                <w:rFonts w:ascii="Times New Roma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or mo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7BFC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2545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C725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B2A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87B0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59E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F37E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1D4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03CBC947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A41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oesn't have insurance (householder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E2BE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6B70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8E6B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537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1011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1E3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F23F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60C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5570BC3A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5C7E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using Cost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345A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2DBA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E18F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EC24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D59B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85B7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27D7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2D82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6C13" w:rsidRPr="00896C13" w14:paraId="55B66057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DB6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usehold typ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F28F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204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4250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FC0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B52C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3E2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A6CC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B109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96C13" w:rsidRPr="00896C13" w14:paraId="2623BBE5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BAA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6D37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C62E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751A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4E9A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097D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EC4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72C1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513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96C13" w:rsidRPr="00896C13" w14:paraId="2DADF052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FEE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ative-bor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E565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28B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945B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3BA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5247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5B1C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41F9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D096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106757EC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4DF0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ge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A2FE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A39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D656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6C1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C02A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F73A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6289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DBF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2405D929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B87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D015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7756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29E9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994C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E7A7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D2F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7EF8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AD2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96C13" w:rsidRPr="00896C13" w14:paraId="37B1D87D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CD9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abor force status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EF93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AC7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8DA5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D2E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9BBA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E8F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2C22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F23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6C13" w:rsidRPr="00896C13" w14:paraId="214E7A91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147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gion/metro st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1581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E9A0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9151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A35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5046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625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DC47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464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6C13" w:rsidRPr="00896C13" w14:paraId="62898055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DAD3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hildren presen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BBCD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7792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FC8B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5EE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87E1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92EA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DC1E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652F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6C13" w:rsidRPr="00896C13" w14:paraId="011D7E24" w14:textId="77777777" w:rsidTr="00896C13">
        <w:trPr>
          <w:trHeight w:val="20"/>
        </w:trPr>
        <w:tc>
          <w:tcPr>
            <w:tcW w:w="4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0D28ED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abled person present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7E317" w14:textId="77777777" w:rsidR="00896C13" w:rsidRPr="00896C13" w:rsidRDefault="00896C13" w:rsidP="00731473">
            <w:pPr>
              <w:widowControl/>
              <w:tabs>
                <w:tab w:val="decimal" w:pos="51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FFBEC7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68E78" w14:textId="77777777" w:rsidR="00896C13" w:rsidRPr="00896C13" w:rsidRDefault="00896C13" w:rsidP="00731473">
            <w:pPr>
              <w:widowControl/>
              <w:tabs>
                <w:tab w:val="decimal" w:pos="55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D45194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A9F9C" w14:textId="77777777" w:rsidR="00896C13" w:rsidRPr="00896C13" w:rsidRDefault="00896C13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DA25D2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E9D6C3" w14:textId="77777777" w:rsidR="00896C13" w:rsidRPr="00896C13" w:rsidRDefault="00896C13" w:rsidP="00731473">
            <w:pPr>
              <w:widowControl/>
              <w:tabs>
                <w:tab w:val="decimal" w:pos="480"/>
              </w:tabs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2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0B8C8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96C13" w:rsidRPr="00896C13" w14:paraId="1E4B5B27" w14:textId="77777777" w:rsidTr="00896C13">
        <w:trPr>
          <w:trHeight w:val="20"/>
        </w:trPr>
        <w:tc>
          <w:tcPr>
            <w:tcW w:w="895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E85E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* p&lt;</w:t>
            </w:r>
            <w:proofErr w:type="gramStart"/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5  *</w:t>
            </w:r>
            <w:proofErr w:type="gramEnd"/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 p&lt;</w:t>
            </w:r>
            <w:proofErr w:type="gramStart"/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1  *</w:t>
            </w:r>
            <w:proofErr w:type="gramEnd"/>
            <w:r w:rsidRPr="00896C13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* p&lt;0.001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4E5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5B81" w14:textId="77777777" w:rsidR="00896C13" w:rsidRPr="00896C13" w:rsidRDefault="00896C13" w:rsidP="00896C13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</w:pPr>
            <w:r w:rsidRPr="00896C13">
              <w:rPr>
                <w:rFonts w:ascii="Malgun Gothic" w:eastAsia="Malgun Gothic" w:hAnsi="Malgun Gothic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</w:tbl>
    <w:p w14:paraId="37F2319E" w14:textId="6E405F0E" w:rsidR="00EA2D7E" w:rsidRPr="00D85B5B" w:rsidRDefault="00EA2D7E" w:rsidP="00EA2D7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72F56B96" w14:textId="020C8AE0" w:rsidR="00EA2D7E" w:rsidRPr="00D85B5B" w:rsidRDefault="00896C13" w:rsidP="00EA2D7E">
      <w:pPr>
        <w:pStyle w:val="Caption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896C13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  <w14:ligatures w14:val="none"/>
        </w:rPr>
        <w:lastRenderedPageBreak/>
        <w:t>Table S</w:t>
      </w:r>
      <w:r>
        <w:rPr>
          <w:rFonts w:ascii="Times New Roman" w:eastAsia="Malgun Gothic" w:hAnsi="Times New Roman" w:cs="Times New Roman" w:hint="eastAsia"/>
          <w:i/>
          <w:iCs/>
          <w:color w:val="000000"/>
          <w:kern w:val="0"/>
          <w:sz w:val="24"/>
          <w14:ligatures w14:val="none"/>
        </w:rPr>
        <w:t xml:space="preserve">2. </w:t>
      </w:r>
      <w:r w:rsidR="00EA2D7E" w:rsidRPr="00D85B5B">
        <w:rPr>
          <w:rFonts w:ascii="Times New Roman" w:eastAsia="Malgun Gothic" w:hAnsi="Times New Roman" w:cs="Times New Roman"/>
          <w:b w:val="0"/>
          <w:bCs w:val="0"/>
          <w:i/>
          <w:iCs/>
          <w:color w:val="000000"/>
          <w:kern w:val="0"/>
          <w:sz w:val="24"/>
          <w:szCs w:val="24"/>
          <w14:ligatures w14:val="none"/>
        </w:rPr>
        <w:t>Logistic Regressions without Wealth</w:t>
      </w:r>
    </w:p>
    <w:tbl>
      <w:tblPr>
        <w:tblW w:w="491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4"/>
        <w:gridCol w:w="1513"/>
        <w:gridCol w:w="960"/>
        <w:gridCol w:w="1483"/>
        <w:gridCol w:w="952"/>
        <w:gridCol w:w="1480"/>
        <w:gridCol w:w="955"/>
        <w:gridCol w:w="1513"/>
        <w:gridCol w:w="982"/>
      </w:tblGrid>
      <w:tr w:rsidR="00CF0E7F" w:rsidRPr="00D85B5B" w14:paraId="79486C5F" w14:textId="77777777" w:rsidTr="005375B2">
        <w:trPr>
          <w:trHeight w:val="20"/>
          <w:tblHeader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1FA1E" w14:textId="77777777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16967" w14:textId="77777777" w:rsidR="00836F2C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Bill-Paying </w:t>
            </w:r>
          </w:p>
          <w:p w14:paraId="60D5439D" w14:textId="7679B428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EAEC0" w14:textId="77777777" w:rsidR="00836F2C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ood </w:t>
            </w:r>
          </w:p>
          <w:p w14:paraId="708FBB65" w14:textId="6F356C75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02DD6" w14:textId="77777777" w:rsidR="00836F2C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ousing </w:t>
            </w:r>
          </w:p>
          <w:p w14:paraId="5514F7F8" w14:textId="4FD2EB78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044A5" w14:textId="77777777" w:rsidR="00836F2C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eighborhood </w:t>
            </w:r>
          </w:p>
          <w:p w14:paraId="2079BCB0" w14:textId="410B6361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Hardship</w:t>
            </w:r>
          </w:p>
        </w:tc>
      </w:tr>
      <w:tr w:rsidR="005375B2" w:rsidRPr="00D85B5B" w14:paraId="54306760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80CE" w14:textId="196279E1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Household gained/lost a pers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4843" w14:textId="18662318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FB9F" w14:textId="0B27A61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CEF7" w14:textId="641E9EE0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59+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A927" w14:textId="79DCC19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2BB1" w14:textId="140BC435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D5C7" w14:textId="29DA7C2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2123" w14:textId="61F42B95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207F" w14:textId="7432943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2)</w:t>
            </w:r>
          </w:p>
        </w:tc>
      </w:tr>
      <w:tr w:rsidR="005375B2" w:rsidRPr="00D85B5B" w14:paraId="76247B44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B367" w14:textId="4C1A3A5F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Person in household lost jo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54FB" w14:textId="7DD00426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DD81" w14:textId="0B746FF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9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59CE" w14:textId="25B761E1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19AA" w14:textId="4276BD9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62D3" w14:textId="0FC327B8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3137" w14:textId="02876CE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C86B" w14:textId="23FF3D65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AEFA" w14:textId="504C394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0)</w:t>
            </w:r>
          </w:p>
        </w:tc>
      </w:tr>
      <w:tr w:rsidR="005375B2" w:rsidRPr="00D85B5B" w14:paraId="77CD5CF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E6B9" w14:textId="006BAE5B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Income loss $1000</w:t>
            </w:r>
            <w:r w:rsidR="00836F2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or m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2D55" w14:textId="5723D600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05E6" w14:textId="6522B74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113C" w14:textId="601C722C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0BFA" w14:textId="5A596A1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6638" w14:textId="095EBFFB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1124" w14:textId="4147480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9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5EA9" w14:textId="71471A1A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2A66" w14:textId="4432F0B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9)</w:t>
            </w:r>
          </w:p>
        </w:tc>
      </w:tr>
      <w:tr w:rsidR="005375B2" w:rsidRPr="00D85B5B" w14:paraId="565C311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C493" w14:textId="598DB9C8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Doesn't have insurance (householder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FD44" w14:textId="573F93C5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610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E695" w14:textId="60EF96B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A38A" w14:textId="0953399B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93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D4ED" w14:textId="19FD663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623D" w14:textId="3341CAB5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66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8558" w14:textId="6CF2F8B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49E0" w14:textId="55770B48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E619" w14:textId="2BDED0C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3)</w:t>
            </w:r>
          </w:p>
        </w:tc>
      </w:tr>
      <w:tr w:rsidR="005375B2" w:rsidRPr="00D85B5B" w14:paraId="64C8A576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EBD2" w14:textId="15C03978" w:rsidR="005375B2" w:rsidRPr="00D85B5B" w:rsidRDefault="00336B9C" w:rsidP="00F66898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US"/>
                <w14:ligatures w14:val="none"/>
              </w:rPr>
              <w:t xml:space="preserve">Housing </w:t>
            </w:r>
            <w:r w:rsidRPr="00D85B5B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Costs</w:t>
            </w: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="005375B2" w:rsidRPr="00D85B5B">
              <w:rPr>
                <w:rFonts w:ascii="Times New Roman" w:hAnsi="Times New Roman" w:cs="Times New Roman"/>
                <w:color w:val="000000"/>
                <w:szCs w:val="22"/>
              </w:rPr>
              <w:t>(decil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994C" w14:textId="1DFC363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F9C9" w14:textId="6FB8A03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738E" w14:textId="18E8303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D8C4" w14:textId="1E8E386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AA4D" w14:textId="51165E0C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1050" w14:textId="6222C6A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735B" w14:textId="6B2BDBC4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1692" w14:textId="0C9AEC0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375B2" w:rsidRPr="00D85B5B" w14:paraId="5041F86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BE5AA" w14:textId="1B6A0408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="167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No housing price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68D97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2A3B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040E1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5F2E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512E3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26F6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95DB8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D53B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375B2" w:rsidRPr="00D85B5B" w14:paraId="1E9C3489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342DF" w14:textId="4D29653F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="167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-1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9230D" w14:textId="2E5CE1A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28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292D9" w14:textId="3C4A27E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8629B" w14:textId="03E9870A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32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B8AA1" w14:textId="30EE2E0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236C7" w14:textId="3C6785A6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C468A" w14:textId="6A7F0E5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9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AD23B" w14:textId="2756F68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00D0" w14:textId="4E3D673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98)</w:t>
            </w:r>
          </w:p>
        </w:tc>
      </w:tr>
      <w:tr w:rsidR="005375B2" w:rsidRPr="00D85B5B" w14:paraId="544218A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C985A" w14:textId="481E0085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="167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001-15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D8B8A" w14:textId="24ADD40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F49E" w14:textId="3BAC77C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B0FD1" w14:textId="627BAF3C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A842B" w14:textId="3DFE758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D24C9" w14:textId="65EE8E22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91195" w14:textId="0BCF980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3D71" w14:textId="36071630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30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620B8" w14:textId="48EAEF4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7)</w:t>
            </w:r>
          </w:p>
        </w:tc>
      </w:tr>
      <w:tr w:rsidR="005375B2" w:rsidRPr="00D85B5B" w14:paraId="7F914DE8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CB34" w14:textId="4206D7F7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="167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Over 15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8781D" w14:textId="77EA4756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4AB6E" w14:textId="71BFB88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16BF6" w14:textId="63182BC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403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77D69" w14:textId="3154457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2CBBB" w14:textId="08F8B2DB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EB3AD" w14:textId="47F234E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0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FDF84" w14:textId="31E373D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ECBE7" w14:textId="7DE0636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00)</w:t>
            </w:r>
          </w:p>
        </w:tc>
      </w:tr>
      <w:tr w:rsidR="005375B2" w:rsidRPr="00D85B5B" w14:paraId="3BA5AEC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86ED" w14:textId="30CE8336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Household Typ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E3A0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4D70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9E99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366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4A63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958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170B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CC26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24F3098F" w14:textId="77777777" w:rsidTr="00335B0E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E6B5" w14:textId="1F00D43F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="16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Married /cohabiting couple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6EA1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FBD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4446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F5FE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CC77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DE1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625C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B1FE" w14:textId="3B4B4CD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3BFA08FF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73D7" w14:textId="7005347B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Female-headed with childre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BE1F" w14:textId="109AF2F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.106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7BE3" w14:textId="713D4FF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7807" w14:textId="6FBAA40D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700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5FBD" w14:textId="05C4BF7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9C2B" w14:textId="4E021ED2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F489" w14:textId="4154EE1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2095" w14:textId="5F810189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64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D4CA" w14:textId="63AB789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6)</w:t>
            </w:r>
          </w:p>
        </w:tc>
      </w:tr>
      <w:tr w:rsidR="005375B2" w:rsidRPr="00D85B5B" w14:paraId="7E78015F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00A6" w14:textId="36426D67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Other famil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83E5" w14:textId="2ECA343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CCC0" w14:textId="0B96759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A317" w14:textId="56A69A5B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6BD2" w14:textId="52386DE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0F2F" w14:textId="08C31144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80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6B40" w14:textId="6DDA8D6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1C63" w14:textId="6D92C40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28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ED43" w14:textId="36715C8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1)</w:t>
            </w:r>
          </w:p>
        </w:tc>
      </w:tr>
      <w:tr w:rsidR="005375B2" w:rsidRPr="00D85B5B" w14:paraId="1A7210A5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9824" w14:textId="1F8EA73F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Non-family househ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7605" w14:textId="6ADD2E91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10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6899" w14:textId="2177AB6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73B4" w14:textId="44F2ABCF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69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63C2" w14:textId="5F215D4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D920" w14:textId="555BFA8D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92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7DB0" w14:textId="757E0474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9358" w14:textId="3C91DFEC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50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589C" w14:textId="41E28EC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7)</w:t>
            </w:r>
          </w:p>
        </w:tc>
      </w:tr>
      <w:tr w:rsidR="005375B2" w:rsidRPr="00D85B5B" w14:paraId="0AD784FF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57B8" w14:textId="6CD29411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Rac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F626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9F48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FDDC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CA91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2139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6DFB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3410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29A5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7B21189B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ED40" w14:textId="027275B5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Non-Hispanic </w:t>
            </w:r>
            <w:r w:rsidR="00836F2C">
              <w:rPr>
                <w:rFonts w:ascii="Times New Roman" w:hAnsi="Times New Roman" w:cs="Times New Roman" w:hint="eastAsia"/>
                <w:color w:val="000000"/>
                <w:szCs w:val="22"/>
              </w:rPr>
              <w:t>W</w:t>
            </w: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hite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7616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E88E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8321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3FE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ACF4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E846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CB40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3FF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2D9748E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FAC1" w14:textId="16412E17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Non-Hispanic </w:t>
            </w:r>
            <w:r w:rsidR="00836F2C">
              <w:rPr>
                <w:rFonts w:ascii="Times New Roman" w:hAnsi="Times New Roman" w:cs="Times New Roman" w:hint="eastAsia"/>
                <w:color w:val="000000"/>
                <w:szCs w:val="22"/>
              </w:rPr>
              <w:t>B</w:t>
            </w: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lack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8F1C" w14:textId="313BC082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.203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0C94" w14:textId="46E800E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305B" w14:textId="1089E9B1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DB71" w14:textId="6FC2C33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435D" w14:textId="3EF0581B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FAF0" w14:textId="7630584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8CD8" w14:textId="7B9FD43F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592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3B7F" w14:textId="036360A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3)</w:t>
            </w:r>
          </w:p>
        </w:tc>
      </w:tr>
      <w:tr w:rsidR="005375B2" w:rsidRPr="00D85B5B" w14:paraId="6BDA605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E676" w14:textId="2147E9CE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Non-Hispanic Asi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06F9" w14:textId="3BB047E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00+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4A97" w14:textId="26EA13C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3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24F2" w14:textId="41E2E5C8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4A8F" w14:textId="6D58F91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1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170E" w14:textId="266F782E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5C63" w14:textId="5ED6257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15D0" w14:textId="2288441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89DC" w14:textId="7248136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7)</w:t>
            </w:r>
          </w:p>
        </w:tc>
      </w:tr>
      <w:tr w:rsidR="005375B2" w:rsidRPr="00D85B5B" w14:paraId="0F65A901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A668" w14:textId="05DF3284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Non-Hispanic other  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A4BE" w14:textId="587A6359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918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F95F" w14:textId="085E23B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5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7E2B" w14:textId="21636A0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69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E420" w14:textId="299AC57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9BC8" w14:textId="067C54D1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31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20AC" w14:textId="105787A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383A" w14:textId="33E55FEC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37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0FCB" w14:textId="18484AE4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1)</w:t>
            </w:r>
          </w:p>
        </w:tc>
      </w:tr>
      <w:tr w:rsidR="005375B2" w:rsidRPr="00D85B5B" w14:paraId="34EA113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3F10" w14:textId="7B0396BE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Hispani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2F64" w14:textId="17D8B218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.073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DC5B" w14:textId="6143D65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6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5E69" w14:textId="55564075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A356" w14:textId="65DBB05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8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CEC4" w14:textId="221AC768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80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1BB4" w14:textId="2C04DB1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B4CF" w14:textId="4A051E8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6309" w14:textId="29691E5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2)</w:t>
            </w:r>
          </w:p>
        </w:tc>
      </w:tr>
      <w:tr w:rsidR="005375B2" w:rsidRPr="00D85B5B" w14:paraId="04AFB649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F0C8" w14:textId="436C8344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Native-bor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F529" w14:textId="49568992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EAD5" w14:textId="5041CC9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A50C" w14:textId="0F6794E1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03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BBFD" w14:textId="5BB5DF4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B1B4" w14:textId="2A0944F3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033C" w14:textId="5C399A3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2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DB28" w14:textId="01893654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5683" w14:textId="7F2554B4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6)</w:t>
            </w:r>
          </w:p>
        </w:tc>
      </w:tr>
      <w:tr w:rsidR="005375B2" w:rsidRPr="00D85B5B" w14:paraId="62A008A4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C810" w14:textId="2A2DA8EB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Age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FAD6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A23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9E01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6DC5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FD80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F6A8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7F18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A37E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1B388FD4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5CC3" w14:textId="443D947A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Under 25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6EDF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262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328F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8A38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39F9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BEB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D089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0D2E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27D79D36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8411" w14:textId="0B08A4B3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25-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16806" w14:textId="7569A3A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507+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A4F1" w14:textId="66BA4AB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8791" w14:textId="6C4C50EA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B399" w14:textId="2DA71F6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7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B9F7" w14:textId="61EE667E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1A36" w14:textId="2EDD303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6F84" w14:textId="4E5F1B0A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1C5B" w14:textId="76FDE66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3)</w:t>
            </w:r>
          </w:p>
        </w:tc>
      </w:tr>
      <w:tr w:rsidR="005375B2" w:rsidRPr="00D85B5B" w14:paraId="2D33D477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E567" w14:textId="3DC97233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35-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7085" w14:textId="3A7BEF4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4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5877" w14:textId="409A8F9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7EE9" w14:textId="257D751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7488" w14:textId="34B9ADE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8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4E9D" w14:textId="731B15AB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B946" w14:textId="391F72F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7CE9" w14:textId="6107F860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BF40" w14:textId="1B4B5FC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6)</w:t>
            </w:r>
          </w:p>
        </w:tc>
      </w:tr>
      <w:tr w:rsidR="005375B2" w:rsidRPr="00D85B5B" w14:paraId="36F49A75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A762" w14:textId="44FFE20E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45-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1F62" w14:textId="1D8E311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E911" w14:textId="37144B8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EB65" w14:textId="1AF546F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60B4" w14:textId="59A3D07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8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9928" w14:textId="2B0C3532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5D1C" w14:textId="4E40AF2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E340" w14:textId="1EBE4B1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CD30" w14:textId="704C57A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5)</w:t>
            </w:r>
          </w:p>
        </w:tc>
      </w:tr>
      <w:tr w:rsidR="005375B2" w:rsidRPr="00D85B5B" w14:paraId="22502AFB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432F" w14:textId="5D15E8B7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55-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4342" w14:textId="677EB5D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0502" w14:textId="27052E8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E2E2" w14:textId="4336061C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4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EB0A" w14:textId="1858685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5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D0E6" w14:textId="54581A15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E18C" w14:textId="7AD3528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711C" w14:textId="6140FF2F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425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E9F5" w14:textId="0050396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98)</w:t>
            </w:r>
          </w:p>
        </w:tc>
      </w:tr>
      <w:tr w:rsidR="005375B2" w:rsidRPr="00D85B5B" w14:paraId="40A66711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A3E4" w14:textId="1CADC38E" w:rsidR="005375B2" w:rsidRPr="00D85B5B" w:rsidRDefault="005375B2" w:rsidP="00485486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65</w:t>
            </w:r>
            <w:r w:rsidR="00836F2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or m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5152" w14:textId="7FBBE301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9B6B" w14:textId="3E56901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2F9E" w14:textId="4F17BD75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1.20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6868" w14:textId="1E82369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6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5DD6" w14:textId="38700638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444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9E8D" w14:textId="163A061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6FD3" w14:textId="7D13CBA1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799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D216" w14:textId="414EB52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96)</w:t>
            </w:r>
          </w:p>
        </w:tc>
      </w:tr>
      <w:tr w:rsidR="005375B2" w:rsidRPr="00D85B5B" w14:paraId="1C0EAA7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BF2E" w14:textId="094243D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Educati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36E8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2B09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E06C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5524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31F9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0CE0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CB0A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F40E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030AB6CB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B58C" w14:textId="7E87A87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Less than high school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1203" w14:textId="3F6B4CD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FB6B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1B4E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343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C4C6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DE1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AD84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7685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13D524A8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4191" w14:textId="5A2A45C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High schoo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3DE1" w14:textId="2596DB0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C84A" w14:textId="6C301AD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99EC" w14:textId="2474CE73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C0D0" w14:textId="75CBAE4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A961" w14:textId="4BEE6A0E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C275" w14:textId="5F42A22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E2A3" w14:textId="34824F0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62DB" w14:textId="7F20437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9)</w:t>
            </w:r>
          </w:p>
        </w:tc>
      </w:tr>
      <w:tr w:rsidR="005375B2" w:rsidRPr="00D85B5B" w14:paraId="2CFDBC37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043E" w14:textId="25199EB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Some colle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ACBE" w14:textId="5006FFD8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D65B" w14:textId="742F397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9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3905" w14:textId="4F559AFB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7E76" w14:textId="5F6A608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4245" w14:textId="7539951F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1CE6" w14:textId="4487D43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5024" w14:textId="5C8A66D6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2B7B" w14:textId="19C3C77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9)</w:t>
            </w:r>
          </w:p>
        </w:tc>
      </w:tr>
      <w:tr w:rsidR="005375B2" w:rsidRPr="00D85B5B" w14:paraId="0955FD8F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5C1B" w14:textId="22281350" w:rsidR="005375B2" w:rsidRPr="00D85B5B" w:rsidRDefault="00836F2C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College or m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2E47" w14:textId="3748E402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564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5C05" w14:textId="383331C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F9F7" w14:textId="6F3BE31A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992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63E0" w14:textId="58F7BFA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7ED6" w14:textId="7DBBB003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12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B840" w14:textId="0488866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474B" w14:textId="588C212B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78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CC21" w14:textId="6B855BE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1)</w:t>
            </w:r>
          </w:p>
        </w:tc>
      </w:tr>
      <w:tr w:rsidR="005375B2" w:rsidRPr="00D85B5B" w14:paraId="681AB279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1C42" w14:textId="3990B9E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 xml:space="preserve">Labor force status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EA7E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A76F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27FD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E68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DBA5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41A8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6F1E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CEB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48BB4B41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C45D" w14:textId="7ADD5E7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Unemployed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2004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1970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AB50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FCCC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E4B1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382F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53C4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673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238B5466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CA03" w14:textId="3399847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Full-time employ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CC748" w14:textId="6849EC02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1.412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E81B" w14:textId="6DB6909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4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0A35" w14:textId="457B5250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1.979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26825" w14:textId="6B5C23D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4BED" w14:textId="7DBF5A8F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494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9FEF" w14:textId="3B33577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6FB1" w14:textId="7CA8F523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701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80F1" w14:textId="0BD36B79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6)</w:t>
            </w:r>
          </w:p>
        </w:tc>
      </w:tr>
      <w:tr w:rsidR="005375B2" w:rsidRPr="00D85B5B" w14:paraId="2FDFD0F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A565" w14:textId="713BC61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Part-time employ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F374" w14:textId="3D76D1CA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74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261DD" w14:textId="48F9838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4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2205" w14:textId="76D90F4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1.21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DF47" w14:textId="2E03A7E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5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68E2" w14:textId="68B025F8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514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6186" w14:textId="45A1B60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06BB" w14:textId="2EB1B84F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52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FE7C" w14:textId="3F0EBC2F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0)</w:t>
            </w:r>
          </w:p>
        </w:tc>
      </w:tr>
      <w:tr w:rsidR="005375B2" w:rsidRPr="00D85B5B" w14:paraId="42B99286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29A4" w14:textId="7AA6DD7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Out of labor forc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471B" w14:textId="09B9B40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852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9813" w14:textId="23082BD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3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CC66" w14:textId="620FA7C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95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3814" w14:textId="724E207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2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14A2" w14:textId="2C49145B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5BA0" w14:textId="0330993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1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DB9F" w14:textId="0FF474DF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70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3C13" w14:textId="6190F3F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4)</w:t>
            </w:r>
          </w:p>
        </w:tc>
      </w:tr>
      <w:tr w:rsidR="005375B2" w:rsidRPr="00D85B5B" w14:paraId="4DCA6A6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EE8D" w14:textId="7AD9395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In nonmetro are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8931" w14:textId="2C498E0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DAD7" w14:textId="27A5FCE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533C" w14:textId="174E2D48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D234" w14:textId="084E3A1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F194" w14:textId="4CD1E95F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88B1" w14:textId="1C8E206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C48C" w14:textId="5A3D61C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E4F5" w14:textId="59500A5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08)</w:t>
            </w:r>
          </w:p>
        </w:tc>
      </w:tr>
      <w:tr w:rsidR="005375B2" w:rsidRPr="00D85B5B" w14:paraId="7F7769E2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3A91" w14:textId="0A2F5DD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Regi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CE61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22D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CC59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480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ECC5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176F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DD4E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ED5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5CADC3DC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F00D" w14:textId="67619BF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West (omit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DA66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2CF5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8BCC" w14:textId="77777777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1D96A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9C36" w14:textId="77777777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A240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5AE6" w14:textId="77777777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07BD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5B2" w:rsidRPr="00D85B5B" w14:paraId="7D2A6C59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C5D6" w14:textId="4D06FCA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Midwes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6055" w14:textId="2167604F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1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828F" w14:textId="44308A4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6E16" w14:textId="2B9A42A6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F612" w14:textId="6932FB0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7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CD3C" w14:textId="23C74D7C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0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2F38" w14:textId="4CDDD12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4891" w14:textId="623EC1E4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541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B89F" w14:textId="6CAC6DC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4)</w:t>
            </w:r>
          </w:p>
        </w:tc>
      </w:tr>
      <w:tr w:rsidR="005375B2" w:rsidRPr="00D85B5B" w14:paraId="3F8042A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8233" w14:textId="338F7D4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Northeas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BFB7" w14:textId="25F3FDA4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7325" w14:textId="31F43575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6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3DF7" w14:textId="0429F431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F963" w14:textId="34557CA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F77A" w14:textId="28AE1FF6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24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B2C1" w14:textId="7A18C9B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48C5" w14:textId="439815F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58F3" w14:textId="0CD4702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05)</w:t>
            </w:r>
          </w:p>
        </w:tc>
      </w:tr>
      <w:tr w:rsidR="005375B2" w:rsidRPr="00D85B5B" w14:paraId="178FB824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3152" w14:textId="3243F3A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Sout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E2EB" w14:textId="15DB4E23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38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19D3" w14:textId="5FCF600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4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A64B" w14:textId="5ECB37EE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61A3" w14:textId="2EDB0EB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4949E" w14:textId="09A6690C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222E" w14:textId="5E6F80C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9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FBB3" w14:textId="4CFC7743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390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FCAF" w14:textId="7A98539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8)</w:t>
            </w:r>
          </w:p>
        </w:tc>
      </w:tr>
      <w:tr w:rsidR="005375B2" w:rsidRPr="00D85B5B" w14:paraId="1B0DB444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80C80" w14:textId="0193A99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Children prese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7906" w14:textId="0AD742C9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363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8BA9" w14:textId="01A5552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99E0" w14:textId="0AEEE2F8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2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0B28" w14:textId="7590F58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2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BCC6" w14:textId="7D49B75E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1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B719" w14:textId="4A203ED3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F247" w14:textId="5553AEC8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227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707A" w14:textId="711CF29A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7)</w:t>
            </w:r>
          </w:p>
        </w:tc>
      </w:tr>
      <w:tr w:rsidR="005375B2" w:rsidRPr="00D85B5B" w14:paraId="7ADD455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542A" w14:textId="66420304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Disabled person prese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C9B2" w14:textId="0D44F83E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638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C5DA6" w14:textId="16D12F1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3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74B0" w14:textId="3A409CB3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1.00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4413" w14:textId="2D262F6E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1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7953" w14:textId="012E3408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670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389F" w14:textId="55BA5A7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12F0" w14:textId="23D6D984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0.576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5F98" w14:textId="768EFE64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084)</w:t>
            </w:r>
          </w:p>
        </w:tc>
      </w:tr>
      <w:tr w:rsidR="005375B2" w:rsidRPr="00D85B5B" w14:paraId="7D8DCC83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6BB4" w14:textId="36A880E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Consta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9742" w14:textId="4262F10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2.481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81AA" w14:textId="1D04D3E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46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3238F" w14:textId="1F1AB691" w:rsidR="005375B2" w:rsidRPr="00D85B5B" w:rsidRDefault="005375B2" w:rsidP="00731473">
            <w:pPr>
              <w:widowControl/>
              <w:tabs>
                <w:tab w:val="decimal" w:pos="57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7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05C1" w14:textId="049AFF2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45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B108" w14:textId="20371CFE" w:rsidR="005375B2" w:rsidRPr="00D85B5B" w:rsidRDefault="005375B2" w:rsidP="00731473">
            <w:pPr>
              <w:widowControl/>
              <w:tabs>
                <w:tab w:val="decimal" w:pos="525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1.57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3361" w14:textId="658E7E2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4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0846" w14:textId="10EF8D7D" w:rsidR="005375B2" w:rsidRPr="00D85B5B" w:rsidRDefault="005375B2" w:rsidP="00731473">
            <w:pPr>
              <w:widowControl/>
              <w:tabs>
                <w:tab w:val="decimal" w:pos="600"/>
              </w:tabs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-0.643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3ED2" w14:textId="78FD0E11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(0.332)</w:t>
            </w:r>
          </w:p>
        </w:tc>
      </w:tr>
      <w:tr w:rsidR="005375B2" w:rsidRPr="00D85B5B" w14:paraId="46D64538" w14:textId="77777777" w:rsidTr="005C6B5F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AFB5" w14:textId="2EC5F87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Observation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7ECE" w14:textId="010286D6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8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8CB0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0C56" w14:textId="41775D6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80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1543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72E5" w14:textId="1415174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80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A6F1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26AB" w14:textId="0E3BE628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8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5407" w14:textId="77777777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375B2" w:rsidRPr="00D85B5B" w14:paraId="36437FFD" w14:textId="77777777" w:rsidTr="00AE7D77">
        <w:trPr>
          <w:trHeight w:val="2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A436C" w14:textId="049BBC0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BI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9440C" w14:textId="370DDEEB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26210324.7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47AF2" w14:textId="2A2DA0E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D4FB0" w14:textId="154F00D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26357433.1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6C823" w14:textId="12E0A33C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8BF35" w14:textId="71E457E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52357146.68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C1B96" w14:textId="600C1E7D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B2056" w14:textId="6705ED80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54047070.8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44AB9" w14:textId="69753E42" w:rsidR="005375B2" w:rsidRPr="00D85B5B" w:rsidRDefault="005375B2" w:rsidP="005375B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A0C19" w:rsidRPr="00D85B5B" w14:paraId="3251B355" w14:textId="77777777" w:rsidTr="005375B2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CC26" w14:textId="77777777" w:rsidR="004A0C19" w:rsidRPr="00D85B5B" w:rsidRDefault="004A0C19" w:rsidP="004A0C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Standard errors in parentheses:  * p&lt;</w:t>
            </w:r>
            <w:proofErr w:type="gramStart"/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0.05  *</w:t>
            </w:r>
            <w:proofErr w:type="gramEnd"/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* p&lt;</w:t>
            </w:r>
            <w:proofErr w:type="gramStart"/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0.01  *</w:t>
            </w:r>
            <w:proofErr w:type="gramEnd"/>
            <w:r w:rsidRPr="00D85B5B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** p&lt;0.001</w:t>
            </w:r>
          </w:p>
        </w:tc>
      </w:tr>
    </w:tbl>
    <w:p w14:paraId="5FFC7141" w14:textId="5F881A29" w:rsidR="004A0C19" w:rsidRPr="00D85B5B" w:rsidRDefault="004A0C19">
      <w:pPr>
        <w:rPr>
          <w:rFonts w:ascii="Times New Roman" w:hAnsi="Times New Roman" w:cs="Times New Roman"/>
        </w:rPr>
      </w:pPr>
    </w:p>
    <w:p w14:paraId="5894CCF8" w14:textId="46B7CA1B" w:rsidR="00A67F4B" w:rsidRPr="00D85B5B" w:rsidRDefault="00A67F4B" w:rsidP="00EA2D7E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A67F4B" w:rsidRPr="00D85B5B" w:rsidSect="004A33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76F41" w14:textId="77777777" w:rsidR="009818B0" w:rsidRDefault="009818B0" w:rsidP="00DE459C">
      <w:pPr>
        <w:spacing w:after="0"/>
      </w:pPr>
      <w:r>
        <w:separator/>
      </w:r>
    </w:p>
  </w:endnote>
  <w:endnote w:type="continuationSeparator" w:id="0">
    <w:p w14:paraId="757FFDF1" w14:textId="77777777" w:rsidR="009818B0" w:rsidRDefault="009818B0" w:rsidP="00DE45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8A885" w14:textId="77777777" w:rsidR="009818B0" w:rsidRDefault="009818B0" w:rsidP="00DE459C">
      <w:pPr>
        <w:spacing w:after="0"/>
      </w:pPr>
      <w:r>
        <w:separator/>
      </w:r>
    </w:p>
  </w:footnote>
  <w:footnote w:type="continuationSeparator" w:id="0">
    <w:p w14:paraId="21FDC9F6" w14:textId="77777777" w:rsidR="009818B0" w:rsidRDefault="009818B0" w:rsidP="00DE45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C19"/>
    <w:rsid w:val="000F1174"/>
    <w:rsid w:val="001849B4"/>
    <w:rsid w:val="001D0A07"/>
    <w:rsid w:val="00205F16"/>
    <w:rsid w:val="00222147"/>
    <w:rsid w:val="002C32F7"/>
    <w:rsid w:val="002E77D7"/>
    <w:rsid w:val="00336B9C"/>
    <w:rsid w:val="00485486"/>
    <w:rsid w:val="004A0C19"/>
    <w:rsid w:val="004A339F"/>
    <w:rsid w:val="005074CB"/>
    <w:rsid w:val="005306D2"/>
    <w:rsid w:val="005375B2"/>
    <w:rsid w:val="006A74CB"/>
    <w:rsid w:val="006E7BA7"/>
    <w:rsid w:val="0070213C"/>
    <w:rsid w:val="00731473"/>
    <w:rsid w:val="00836F2C"/>
    <w:rsid w:val="00865B07"/>
    <w:rsid w:val="00895FC8"/>
    <w:rsid w:val="00896C13"/>
    <w:rsid w:val="008B3FF4"/>
    <w:rsid w:val="00907275"/>
    <w:rsid w:val="00951B5A"/>
    <w:rsid w:val="00953D13"/>
    <w:rsid w:val="009818B0"/>
    <w:rsid w:val="00A463A6"/>
    <w:rsid w:val="00A67F4B"/>
    <w:rsid w:val="00AA2D5E"/>
    <w:rsid w:val="00AE7D77"/>
    <w:rsid w:val="00BA057E"/>
    <w:rsid w:val="00BE55F3"/>
    <w:rsid w:val="00C153B0"/>
    <w:rsid w:val="00C53CD2"/>
    <w:rsid w:val="00CF0E7F"/>
    <w:rsid w:val="00D00316"/>
    <w:rsid w:val="00D057CF"/>
    <w:rsid w:val="00D85B5B"/>
    <w:rsid w:val="00DD0DAA"/>
    <w:rsid w:val="00DD78F6"/>
    <w:rsid w:val="00DE459C"/>
    <w:rsid w:val="00E87EC8"/>
    <w:rsid w:val="00EA2D7E"/>
    <w:rsid w:val="00F24318"/>
    <w:rsid w:val="00F60410"/>
    <w:rsid w:val="00F66804"/>
    <w:rsid w:val="00F66898"/>
    <w:rsid w:val="00F9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98A59"/>
  <w15:chartTrackingRefBased/>
  <w15:docId w15:val="{391783B1-5D55-442A-903F-A4072942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5B5B"/>
    <w:pPr>
      <w:keepNext/>
      <w:keepLines/>
      <w:spacing w:before="28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C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C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C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C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C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C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C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B5B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C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C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C1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0C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C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C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C1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2D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459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459C"/>
  </w:style>
  <w:style w:type="paragraph" w:styleId="Footer">
    <w:name w:val="footer"/>
    <w:basedOn w:val="Normal"/>
    <w:link w:val="FooterChar"/>
    <w:uiPriority w:val="99"/>
    <w:unhideWhenUsed/>
    <w:rsid w:val="00DE459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4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73738-E5DC-4E6A-899E-1AE5DC9F3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Jaehoon</dc:creator>
  <cp:keywords/>
  <dc:description/>
  <cp:lastModifiedBy>Iceland, John</cp:lastModifiedBy>
  <cp:revision>3</cp:revision>
  <dcterms:created xsi:type="dcterms:W3CDTF">2026-06-02T13:08:00Z</dcterms:created>
  <dcterms:modified xsi:type="dcterms:W3CDTF">2026-06-02T13:11:00Z</dcterms:modified>
</cp:coreProperties>
</file>